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DA225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32126E56" w14:textId="77777777" w:rsidR="00FD6E06" w:rsidRDefault="00FD6E06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systematic review</w:t>
      </w:r>
      <w:r>
        <w:rPr>
          <w:rStyle w:val="Forte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81FADB1" w14:textId="105AC5F4" w:rsidR="00474025" w:rsidRPr="00474025" w:rsidRDefault="7A885608" w:rsidP="00FD6E06">
      <w:pPr>
        <w:pStyle w:val="Ttulo1"/>
        <w:rPr>
          <w:rFonts w:ascii="Lucida Sans" w:hAnsi="Lucida Sans"/>
          <w:b w:val="0"/>
          <w:bCs w:val="0"/>
          <w:sz w:val="22"/>
          <w:szCs w:val="22"/>
        </w:rPr>
      </w:pPr>
      <w:r w:rsidRPr="7A885608">
        <w:rPr>
          <w:rStyle w:val="articlecitationvolume"/>
          <w:rFonts w:ascii="Lucida Sans" w:hAnsi="Lucida Sans"/>
          <w:b w:val="0"/>
          <w:bCs w:val="0"/>
          <w:sz w:val="22"/>
          <w:szCs w:val="22"/>
        </w:rPr>
        <w:t xml:space="preserve">An Editorial from the Editors-in-Chief of </w:t>
      </w:r>
      <w:r w:rsidRPr="7A885608">
        <w:rPr>
          <w:rStyle w:val="articlecitationvolume"/>
          <w:rFonts w:ascii="Lucida Sans" w:hAnsi="Lucida Sans"/>
          <w:b w:val="0"/>
          <w:bCs w:val="0"/>
          <w:i/>
          <w:iCs/>
          <w:sz w:val="22"/>
          <w:szCs w:val="22"/>
        </w:rPr>
        <w:t>Systematic Reviews</w:t>
      </w:r>
      <w:r w:rsidRPr="7A885608">
        <w:rPr>
          <w:rStyle w:val="articlecitationvolume"/>
          <w:rFonts w:ascii="Lucida Sans" w:hAnsi="Lucida Sans"/>
          <w:b w:val="0"/>
          <w:bCs w:val="0"/>
          <w:sz w:val="22"/>
          <w:szCs w:val="22"/>
        </w:rPr>
        <w:t xml:space="preserve"> details why this checklist was adapted - Moher D, Stewart L &amp; Shekelle P</w:t>
      </w:r>
      <w:r w:rsidRPr="7A885608">
        <w:rPr>
          <w:rStyle w:val="Forte"/>
          <w:rFonts w:ascii="Lucida Sans" w:hAnsi="Lucida Sans"/>
          <w:b/>
          <w:bCs/>
          <w:sz w:val="22"/>
          <w:szCs w:val="22"/>
        </w:rPr>
        <w:t xml:space="preserve">: </w:t>
      </w:r>
      <w:r w:rsidRPr="7A885608">
        <w:rPr>
          <w:rFonts w:ascii="Lucida Sans" w:hAnsi="Lucida Sans"/>
          <w:b w:val="0"/>
          <w:bCs w:val="0"/>
          <w:sz w:val="22"/>
          <w:szCs w:val="22"/>
          <w:lang w:val="en"/>
        </w:rPr>
        <w:t xml:space="preserve">Implementing PRISMA-P: recommendations for prospective authors. </w:t>
      </w:r>
      <w:r w:rsidRPr="7A885608">
        <w:rPr>
          <w:rFonts w:ascii="Lucida Sans" w:hAnsi="Lucida Sans"/>
          <w:b w:val="0"/>
          <w:bCs w:val="0"/>
          <w:i/>
          <w:iCs/>
          <w:sz w:val="22"/>
          <w:szCs w:val="22"/>
          <w:lang w:val="en"/>
        </w:rPr>
        <w:t>Systematic Reviews</w:t>
      </w:r>
      <w:r w:rsidRPr="7A885608">
        <w:rPr>
          <w:rFonts w:ascii="Lucida Sans" w:hAnsi="Lucida Sans"/>
          <w:sz w:val="22"/>
          <w:szCs w:val="22"/>
          <w:lang w:val="en"/>
        </w:rPr>
        <w:t xml:space="preserve"> </w:t>
      </w:r>
      <w:r w:rsidRPr="7A885608">
        <w:rPr>
          <w:rStyle w:val="articlecitationyear"/>
          <w:rFonts w:ascii="Lucida Sans" w:hAnsi="Lucida Sans"/>
          <w:b w:val="0"/>
          <w:bCs w:val="0"/>
          <w:sz w:val="22"/>
          <w:szCs w:val="22"/>
        </w:rPr>
        <w:t xml:space="preserve">2016 </w:t>
      </w:r>
      <w:r w:rsidRPr="7A885608">
        <w:rPr>
          <w:rStyle w:val="Forte"/>
          <w:rFonts w:ascii="Lucida Sans" w:hAnsi="Lucida Sans"/>
          <w:b/>
          <w:bCs/>
          <w:sz w:val="22"/>
          <w:szCs w:val="22"/>
        </w:rPr>
        <w:t>5</w:t>
      </w:r>
      <w:r w:rsidRPr="7A885608">
        <w:rPr>
          <w:rStyle w:val="articlecitationvolume"/>
          <w:rFonts w:ascii="Lucida Sans" w:hAnsi="Lucida Sans"/>
          <w:b w:val="0"/>
          <w:bCs w:val="0"/>
          <w:sz w:val="22"/>
          <w:szCs w:val="22"/>
        </w:rPr>
        <w:t>:15</w:t>
      </w:r>
    </w:p>
    <w:tbl>
      <w:tblPr>
        <w:tblStyle w:val="TabelaSimples1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0826A0B" w14:textId="77777777" w:rsidTr="50F6F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Merge w:val="restart"/>
            <w:vAlign w:val="center"/>
            <w:hideMark/>
          </w:tcPr>
          <w:p w14:paraId="4257079D" w14:textId="77777777" w:rsidR="0068643A" w:rsidRPr="00FD6E06" w:rsidRDefault="0068643A" w:rsidP="00664936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vAlign w:val="center"/>
            <w:hideMark/>
          </w:tcPr>
          <w:p w14:paraId="1FCBE13D" w14:textId="77777777" w:rsidR="0068643A" w:rsidRPr="00FD6E06" w:rsidRDefault="0068643A" w:rsidP="0066493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vAlign w:val="center"/>
            <w:hideMark/>
          </w:tcPr>
          <w:p w14:paraId="0D84D9B4" w14:textId="454342AD" w:rsidR="0068643A" w:rsidRPr="00FD6E06" w:rsidRDefault="5F17E45E" w:rsidP="5F17E45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en-GB"/>
              </w:rPr>
            </w:pPr>
            <w:r w:rsidRPr="5F17E45E">
              <w:rPr>
                <w:rFonts w:ascii="Arial" w:eastAsia="Times New Roman" w:hAnsi="Arial" w:cs="Arial"/>
                <w:color w:val="FFFFFF" w:themeColor="background1"/>
                <w:lang w:eastAsia="en-GB"/>
              </w:rPr>
              <w:t>Checklist item</w:t>
            </w:r>
          </w:p>
          <w:p w14:paraId="6B8C9469" w14:textId="109B9FEE" w:rsidR="0068643A" w:rsidRPr="00FD6E06" w:rsidRDefault="0068643A" w:rsidP="5F17E45E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 w:themeColor="background1"/>
                <w:lang w:eastAsia="en-GB"/>
              </w:rPr>
            </w:pPr>
          </w:p>
        </w:tc>
        <w:tc>
          <w:tcPr>
            <w:tcW w:w="2225" w:type="dxa"/>
            <w:gridSpan w:val="2"/>
            <w:vAlign w:val="center"/>
          </w:tcPr>
          <w:p w14:paraId="0B266347" w14:textId="77777777" w:rsidR="0068643A" w:rsidRDefault="0068643A" w:rsidP="0066493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vAlign w:val="center"/>
          </w:tcPr>
          <w:p w14:paraId="5ABB5A42" w14:textId="77777777" w:rsidR="0068643A" w:rsidRPr="00EE17D5" w:rsidRDefault="5F17E45E" w:rsidP="5F17E45E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 w:themeColor="background1"/>
                <w:lang w:eastAsia="en-GB"/>
              </w:rPr>
            </w:pPr>
            <w:r w:rsidRPr="5F17E45E">
              <w:rPr>
                <w:rFonts w:ascii="Arial" w:eastAsia="Times New Roman" w:hAnsi="Arial" w:cs="Arial"/>
                <w:lang w:eastAsia="en-GB"/>
              </w:rPr>
              <w:t xml:space="preserve">Line </w:t>
            </w:r>
            <w:r w:rsidRPr="5F17E45E">
              <w:rPr>
                <w:rFonts w:ascii="Arial" w:eastAsia="Times New Roman" w:hAnsi="Arial" w:cs="Arial"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52EDD578" w14:textId="77777777" w:rsidTr="50F6F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Merge/>
            <w:vAlign w:val="center"/>
          </w:tcPr>
          <w:p w14:paraId="062B208F" w14:textId="77777777" w:rsidR="0068643A" w:rsidRPr="00FD6E06" w:rsidRDefault="0068643A" w:rsidP="00664936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vAlign w:val="center"/>
          </w:tcPr>
          <w:p w14:paraId="3F8CCB64" w14:textId="77777777" w:rsidR="0068643A" w:rsidRPr="00FD6E06" w:rsidRDefault="0068643A" w:rsidP="0066493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vAlign w:val="center"/>
          </w:tcPr>
          <w:p w14:paraId="17639312" w14:textId="77777777" w:rsidR="0068643A" w:rsidRPr="00FD6E06" w:rsidRDefault="0068643A" w:rsidP="0066493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vAlign w:val="center"/>
          </w:tcPr>
          <w:p w14:paraId="620DE7EA" w14:textId="151046A9" w:rsidR="0068643A" w:rsidRDefault="5F17E45E" w:rsidP="5F17E45E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 w:themeColor="background1"/>
                <w:lang w:eastAsia="en-GB"/>
              </w:rPr>
            </w:pPr>
            <w:r w:rsidRPr="5F17E45E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1096" w:type="dxa"/>
          </w:tcPr>
          <w:p w14:paraId="4A86D5B2" w14:textId="77777777" w:rsidR="0068643A" w:rsidRDefault="5F17E45E" w:rsidP="5F17E45E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 w:themeColor="background1"/>
                <w:lang w:eastAsia="en-GB"/>
              </w:rPr>
            </w:pPr>
            <w:r w:rsidRPr="5F17E45E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1376" w:type="dxa"/>
            <w:vMerge/>
            <w:vAlign w:val="center"/>
          </w:tcPr>
          <w:p w14:paraId="31C0F7C4" w14:textId="77777777" w:rsidR="0068643A" w:rsidRDefault="0068643A" w:rsidP="00664936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 w:themeColor="background1"/>
                <w:lang w:eastAsia="en-GB"/>
              </w:rPr>
            </w:pPr>
          </w:p>
        </w:tc>
      </w:tr>
      <w:tr w:rsidR="0068643A" w:rsidRPr="00FD6E06" w14:paraId="2AD1851F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2" w:type="dxa"/>
            <w:gridSpan w:val="6"/>
            <w:vAlign w:val="center"/>
            <w:hideMark/>
          </w:tcPr>
          <w:p w14:paraId="09235070" w14:textId="77777777" w:rsidR="0068643A" w:rsidRPr="00FD6E06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MINISTRATIVE INFORMATIO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51BA22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2" w:type="dxa"/>
            <w:gridSpan w:val="6"/>
            <w:vAlign w:val="center"/>
            <w:hideMark/>
          </w:tcPr>
          <w:p w14:paraId="42ECC516" w14:textId="77777777" w:rsidR="0068643A" w:rsidRPr="00FD6E06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tle </w:t>
            </w:r>
          </w:p>
        </w:tc>
      </w:tr>
      <w:tr w:rsidR="0068643A" w:rsidRPr="00FD6E06" w14:paraId="5641A07E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2A5E555D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vAlign w:val="center"/>
            <w:hideMark/>
          </w:tcPr>
          <w:p w14:paraId="7FFD8E4C" w14:textId="77777777" w:rsidR="0068643A" w:rsidRPr="00FD6E06" w:rsidRDefault="0068643A" w:rsidP="009F2D1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vAlign w:val="center"/>
            <w:hideMark/>
          </w:tcPr>
          <w:p w14:paraId="3D48FEAF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</w:tcPr>
          <w:p w14:paraId="345F49D4" w14:textId="10976995" w:rsidR="0068643A" w:rsidRPr="00FD6E06" w:rsidRDefault="00BE3A4F" w:rsidP="7722A4F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46A02414" w14:textId="124E381D" w:rsidR="0068643A" w:rsidRPr="00FD6E06" w:rsidRDefault="0068643A" w:rsidP="007001C8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0894F9D9" w14:textId="20014FB3" w:rsidR="0068643A" w:rsidRPr="00FD6E06" w:rsidRDefault="424CAD5C" w:rsidP="424CAD5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424CAD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- 2</w:t>
            </w:r>
          </w:p>
        </w:tc>
      </w:tr>
      <w:tr w:rsidR="0068643A" w:rsidRPr="00FD6E06" w14:paraId="5CD6442F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2EB6F77D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vAlign w:val="center"/>
            <w:hideMark/>
          </w:tcPr>
          <w:p w14:paraId="3C413799" w14:textId="77777777" w:rsidR="0068643A" w:rsidRPr="00FD6E06" w:rsidRDefault="0068643A" w:rsidP="009F2D1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vAlign w:val="center"/>
            <w:hideMark/>
          </w:tcPr>
          <w:p w14:paraId="2CFEC379" w14:textId="77777777" w:rsidR="0068643A" w:rsidRPr="00FD6E06" w:rsidRDefault="0068643A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</w:tcPr>
          <w:p w14:paraId="449DB918" w14:textId="266F8AEC" w:rsidR="0068643A" w:rsidRPr="00FD6E06" w:rsidRDefault="7722A4F7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722A4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96" w:type="dxa"/>
          </w:tcPr>
          <w:p w14:paraId="71D2BA23" w14:textId="5A4BA677" w:rsidR="0068643A" w:rsidRPr="00FD6E06" w:rsidRDefault="7722A4F7" w:rsidP="7722A4F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722A4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76" w:type="dxa"/>
            <w:vAlign w:val="center"/>
          </w:tcPr>
          <w:p w14:paraId="3C3BCA8C" w14:textId="7401F957" w:rsidR="0068643A" w:rsidRPr="00FD6E06" w:rsidRDefault="7722A4F7" w:rsidP="7722A4F7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722A4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DE97D3F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2302AB6C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egistration </w:t>
            </w:r>
          </w:p>
        </w:tc>
        <w:tc>
          <w:tcPr>
            <w:tcW w:w="525" w:type="dxa"/>
            <w:vAlign w:val="center"/>
            <w:hideMark/>
          </w:tcPr>
          <w:p w14:paraId="38771ABD" w14:textId="77777777" w:rsidR="0068643A" w:rsidRPr="00FD6E06" w:rsidRDefault="0068643A" w:rsidP="009F2D1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vAlign w:val="center"/>
            <w:hideMark/>
          </w:tcPr>
          <w:p w14:paraId="4C498998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</w:tcPr>
          <w:p w14:paraId="3C306A41" w14:textId="1E529491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722A4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286917E1" w14:textId="67B65B7C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62C5EB87" w14:textId="2A8E15BB" w:rsidR="0068643A" w:rsidRPr="00FD6E06" w:rsidRDefault="50F6F7FF" w:rsidP="424CAD5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14:paraId="24AE17A7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2" w:type="dxa"/>
            <w:gridSpan w:val="6"/>
            <w:vAlign w:val="center"/>
            <w:hideMark/>
          </w:tcPr>
          <w:p w14:paraId="6176C69B" w14:textId="77777777" w:rsidR="0068643A" w:rsidRPr="00FD6E06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uthors </w:t>
            </w:r>
          </w:p>
        </w:tc>
      </w:tr>
      <w:tr w:rsidR="0068643A" w:rsidRPr="00FD6E06" w14:paraId="5E75D153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45CE385C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vAlign w:val="center"/>
            <w:hideMark/>
          </w:tcPr>
          <w:p w14:paraId="13550155" w14:textId="77777777" w:rsidR="0068643A" w:rsidRPr="00FD6E06" w:rsidRDefault="0068643A" w:rsidP="009F2D1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vAlign w:val="center"/>
            <w:hideMark/>
          </w:tcPr>
          <w:p w14:paraId="3F20E089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</w:tcPr>
          <w:p w14:paraId="6B52CC9F" w14:textId="550FD0DD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722A4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6280DC55" w14:textId="6A567590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04918A5D" w14:textId="1ACD5B75" w:rsidR="0068643A" w:rsidRPr="00FD6E06" w:rsidRDefault="50F6F7FF" w:rsidP="424CAD5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- 38</w:t>
            </w:r>
          </w:p>
        </w:tc>
      </w:tr>
      <w:tr w:rsidR="0068643A" w:rsidRPr="00FD6E06" w14:paraId="02D4C9AD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68EC3830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vAlign w:val="center"/>
            <w:hideMark/>
          </w:tcPr>
          <w:p w14:paraId="49347DE0" w14:textId="77777777" w:rsidR="0068643A" w:rsidRPr="00FD6E06" w:rsidRDefault="336302A3" w:rsidP="336302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36302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vAlign w:val="center"/>
            <w:hideMark/>
          </w:tcPr>
          <w:p w14:paraId="7DCDDE8D" w14:textId="77777777" w:rsidR="0068643A" w:rsidRPr="00FD6E06" w:rsidRDefault="0068643A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</w:tcPr>
          <w:p w14:paraId="5DDFC1CE" w14:textId="061E280F" w:rsidR="0068643A" w:rsidRPr="00FD6E06" w:rsidRDefault="00BE3A4F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6C1ADBF7" w14:textId="7588EE88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5D7594A8" w14:textId="650B72AD" w:rsidR="0068643A" w:rsidRPr="00FD6E06" w:rsidRDefault="50F6F7FF" w:rsidP="424CAD5C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 – 366</w:t>
            </w:r>
          </w:p>
        </w:tc>
      </w:tr>
      <w:tr w:rsidR="0068643A" w:rsidRPr="00FD6E06" w14:paraId="2BB36A7D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3849A0C1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mendments </w:t>
            </w:r>
          </w:p>
        </w:tc>
        <w:tc>
          <w:tcPr>
            <w:tcW w:w="525" w:type="dxa"/>
            <w:vAlign w:val="center"/>
            <w:hideMark/>
          </w:tcPr>
          <w:p w14:paraId="7BA8DAB6" w14:textId="77777777" w:rsidR="0068643A" w:rsidRPr="00FD6E06" w:rsidRDefault="0068643A" w:rsidP="009F2D1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vAlign w:val="center"/>
            <w:hideMark/>
          </w:tcPr>
          <w:p w14:paraId="17DB7DB8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</w:tcPr>
          <w:p w14:paraId="5A72AA39" w14:textId="2133DAC2" w:rsidR="0068643A" w:rsidRPr="00FD6E06" w:rsidRDefault="7722A4F7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722A4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96" w:type="dxa"/>
          </w:tcPr>
          <w:p w14:paraId="7BF93740" w14:textId="57F9570E" w:rsidR="0068643A" w:rsidRPr="00FD6E06" w:rsidRDefault="7722A4F7" w:rsidP="7722A4F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722A4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76" w:type="dxa"/>
            <w:vAlign w:val="center"/>
          </w:tcPr>
          <w:p w14:paraId="22C99DB2" w14:textId="3003B8FC" w:rsidR="0068643A" w:rsidRPr="00FD6E06" w:rsidRDefault="7722A4F7" w:rsidP="7722A4F7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722A4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121202D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2" w:type="dxa"/>
            <w:gridSpan w:val="6"/>
            <w:vAlign w:val="center"/>
            <w:hideMark/>
          </w:tcPr>
          <w:p w14:paraId="1D09196D" w14:textId="77777777" w:rsidR="0068643A" w:rsidRPr="00FD6E06" w:rsidRDefault="0068643A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upport </w:t>
            </w:r>
          </w:p>
        </w:tc>
      </w:tr>
      <w:tr w:rsidR="0068643A" w:rsidRPr="00FD6E06" w14:paraId="7788D201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6EDC0CF3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vAlign w:val="center"/>
            <w:hideMark/>
          </w:tcPr>
          <w:p w14:paraId="0AE9C5BC" w14:textId="77777777" w:rsidR="0068643A" w:rsidRPr="00FD6E06" w:rsidRDefault="0068643A" w:rsidP="009F2D1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vAlign w:val="center"/>
            <w:hideMark/>
          </w:tcPr>
          <w:p w14:paraId="45537B43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</w:tcPr>
          <w:p w14:paraId="2EAC9B7F" w14:textId="7B01E40D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7722A4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2ED62F07" w14:textId="4D8FFD01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69D6FBDA" w14:textId="2746AF63" w:rsidR="0068643A" w:rsidRPr="00FD6E06" w:rsidRDefault="50F6F7FF" w:rsidP="424CAD5C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 – 356</w:t>
            </w:r>
          </w:p>
        </w:tc>
      </w:tr>
      <w:tr w:rsidR="0068643A" w:rsidRPr="00FD6E06" w14:paraId="1B5F7A7F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56ED5B36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vAlign w:val="center"/>
            <w:hideMark/>
          </w:tcPr>
          <w:p w14:paraId="6AD1015A" w14:textId="77777777" w:rsidR="0068643A" w:rsidRPr="00337690" w:rsidRDefault="336302A3" w:rsidP="336302A3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36302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vAlign w:val="center"/>
            <w:hideMark/>
          </w:tcPr>
          <w:p w14:paraId="6F2DD89F" w14:textId="77777777" w:rsidR="0068643A" w:rsidRPr="00FD6E06" w:rsidRDefault="0068643A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</w:tcPr>
          <w:p w14:paraId="4CDC4093" w14:textId="53226764" w:rsidR="0068643A" w:rsidRPr="00FD6E06" w:rsidRDefault="00BE3A4F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lang w:eastAsia="en-GB"/>
              </w:rPr>
              <w:t>X</w:t>
            </w:r>
            <w:bookmarkStart w:id="0" w:name="_GoBack"/>
            <w:bookmarkEnd w:id="0"/>
          </w:p>
        </w:tc>
        <w:tc>
          <w:tcPr>
            <w:tcW w:w="1096" w:type="dxa"/>
          </w:tcPr>
          <w:p w14:paraId="38A62823" w14:textId="68FD8E7F" w:rsidR="0068643A" w:rsidRPr="00FD6E06" w:rsidRDefault="0068643A" w:rsidP="336302A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595E8D4C" w14:textId="60329A40" w:rsidR="0068643A" w:rsidRPr="00FD6E06" w:rsidRDefault="50F6F7FF" w:rsidP="424CAD5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 – 356</w:t>
            </w:r>
          </w:p>
        </w:tc>
      </w:tr>
      <w:tr w:rsidR="0068643A" w:rsidRPr="00FD6E06" w14:paraId="0820DBB1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38EB2477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vAlign w:val="center"/>
            <w:hideMark/>
          </w:tcPr>
          <w:p w14:paraId="2FE2CA44" w14:textId="77777777" w:rsidR="0068643A" w:rsidRPr="00337690" w:rsidRDefault="336302A3" w:rsidP="336302A3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336302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vAlign w:val="center"/>
            <w:hideMark/>
          </w:tcPr>
          <w:p w14:paraId="2A764ECC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</w:tcPr>
          <w:p w14:paraId="17B9B583" w14:textId="2159AADE" w:rsidR="0068643A" w:rsidRPr="00FD6E06" w:rsidRDefault="00BE3A4F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4A752E6B" w14:textId="37B2FE5F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0C8291D2" w14:textId="0C25EA4F" w:rsidR="0068643A" w:rsidRPr="00FD6E06" w:rsidRDefault="50F6F7FF" w:rsidP="28049498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 – 358</w:t>
            </w:r>
          </w:p>
        </w:tc>
      </w:tr>
      <w:tr w:rsidR="00BB4AE3" w:rsidRPr="00FD6E06" w14:paraId="529D9480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2" w:type="dxa"/>
            <w:gridSpan w:val="6"/>
            <w:vAlign w:val="center"/>
            <w:hideMark/>
          </w:tcPr>
          <w:p w14:paraId="6F98C3D4" w14:textId="77777777" w:rsidR="00BB4AE3" w:rsidRPr="00FD6E06" w:rsidRDefault="00BB4AE3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TRODUCTION </w:t>
            </w:r>
          </w:p>
        </w:tc>
      </w:tr>
      <w:tr w:rsidR="0068643A" w:rsidRPr="00FD6E06" w14:paraId="1948E12C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0256CF57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ationale </w:t>
            </w:r>
          </w:p>
        </w:tc>
        <w:tc>
          <w:tcPr>
            <w:tcW w:w="525" w:type="dxa"/>
            <w:vAlign w:val="center"/>
            <w:hideMark/>
          </w:tcPr>
          <w:p w14:paraId="575CF21A" w14:textId="77777777" w:rsidR="0068643A" w:rsidRPr="00FD6E06" w:rsidRDefault="0068643A" w:rsidP="009F2D1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vAlign w:val="center"/>
            <w:hideMark/>
          </w:tcPr>
          <w:p w14:paraId="23C0C3D0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</w:tcPr>
          <w:p w14:paraId="3524D06A" w14:textId="53AE8189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605C41C8" w14:textId="0EDEC550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4E54763D" w14:textId="25465A5E" w:rsidR="0068643A" w:rsidRPr="00FD6E06" w:rsidRDefault="50F6F7FF" w:rsidP="424CAD5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 – 112</w:t>
            </w:r>
          </w:p>
        </w:tc>
      </w:tr>
      <w:tr w:rsidR="0068643A" w:rsidRPr="00FD6E06" w14:paraId="5B871079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1BF314C0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Objectives </w:t>
            </w:r>
          </w:p>
        </w:tc>
        <w:tc>
          <w:tcPr>
            <w:tcW w:w="525" w:type="dxa"/>
            <w:vAlign w:val="center"/>
            <w:hideMark/>
          </w:tcPr>
          <w:p w14:paraId="576FD354" w14:textId="77777777" w:rsidR="0068643A" w:rsidRPr="00FD6E06" w:rsidRDefault="0068643A" w:rsidP="009F2D1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vAlign w:val="center"/>
            <w:hideMark/>
          </w:tcPr>
          <w:p w14:paraId="780B2597" w14:textId="77777777" w:rsidR="00BB4AE3" w:rsidRDefault="0068643A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EADF728" w14:textId="77777777" w:rsidR="00BB4AE3" w:rsidRPr="00FD6E06" w:rsidRDefault="00BB4AE3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</w:tcPr>
          <w:p w14:paraId="52EFA98C" w14:textId="39E08C53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4F484EE7" w14:textId="4BB8A8B9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2407D51A" w14:textId="68407C0A" w:rsidR="0068643A" w:rsidRPr="00FD6E06" w:rsidRDefault="28049498" w:rsidP="424CAD5C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80494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 – 142</w:t>
            </w:r>
          </w:p>
        </w:tc>
      </w:tr>
      <w:tr w:rsidR="00BB4AE3" w:rsidRPr="00FD6E06" w14:paraId="15308443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2" w:type="dxa"/>
            <w:gridSpan w:val="6"/>
            <w:vAlign w:val="center"/>
            <w:hideMark/>
          </w:tcPr>
          <w:p w14:paraId="678FDD7A" w14:textId="77777777" w:rsidR="00BB4AE3" w:rsidRPr="00FD6E06" w:rsidRDefault="00BB4AE3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THODS </w:t>
            </w:r>
          </w:p>
        </w:tc>
      </w:tr>
      <w:tr w:rsidR="0068643A" w:rsidRPr="00FD6E06" w14:paraId="5F99D708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014ECA3F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ligibility criteria </w:t>
            </w:r>
          </w:p>
        </w:tc>
        <w:tc>
          <w:tcPr>
            <w:tcW w:w="525" w:type="dxa"/>
            <w:vAlign w:val="center"/>
            <w:hideMark/>
          </w:tcPr>
          <w:p w14:paraId="46B18670" w14:textId="77777777" w:rsidR="0068643A" w:rsidRPr="00FD6E06" w:rsidRDefault="0068643A" w:rsidP="009F2D1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vAlign w:val="center"/>
            <w:hideMark/>
          </w:tcPr>
          <w:p w14:paraId="237F4F55" w14:textId="77777777" w:rsidR="0068643A" w:rsidRPr="00FD6E06" w:rsidRDefault="0068643A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</w:tcPr>
          <w:p w14:paraId="66132A3F" w14:textId="636FC906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08489FD6" w14:textId="237733B8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65288C43" w14:textId="7FB728DB" w:rsidR="0068643A" w:rsidRPr="00FD6E06" w:rsidRDefault="50F6F7FF" w:rsidP="424CAD5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 – 183</w:t>
            </w:r>
          </w:p>
        </w:tc>
      </w:tr>
      <w:tr w:rsidR="0068643A" w:rsidRPr="00FD6E06" w14:paraId="068828BB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2BDB2EF1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formation sources </w:t>
            </w:r>
          </w:p>
        </w:tc>
        <w:tc>
          <w:tcPr>
            <w:tcW w:w="525" w:type="dxa"/>
            <w:vAlign w:val="center"/>
            <w:hideMark/>
          </w:tcPr>
          <w:p w14:paraId="12A48FA5" w14:textId="77777777" w:rsidR="0068643A" w:rsidRPr="00FD6E06" w:rsidRDefault="0068643A" w:rsidP="009F2D1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vAlign w:val="center"/>
            <w:hideMark/>
          </w:tcPr>
          <w:p w14:paraId="4E277A57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</w:tcPr>
          <w:p w14:paraId="5B8D4DCB" w14:textId="38FA3A5C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56EE5E0E" w14:textId="414E2D83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3F9E635F" w14:textId="49CA4789" w:rsidR="0068643A" w:rsidRPr="00FD6E06" w:rsidRDefault="50F6F7FF" w:rsidP="424CAD5C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55 – 158 </w:t>
            </w:r>
          </w:p>
          <w:p w14:paraId="119B1BDA" w14:textId="1FF70660" w:rsidR="0068643A" w:rsidRPr="00FD6E06" w:rsidRDefault="50F6F7FF" w:rsidP="424CAD5C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 – 168</w:t>
            </w:r>
          </w:p>
        </w:tc>
      </w:tr>
      <w:tr w:rsidR="0068643A" w:rsidRPr="00FD6E06" w14:paraId="593EB4DC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308F39B1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arch strategy </w:t>
            </w:r>
          </w:p>
        </w:tc>
        <w:tc>
          <w:tcPr>
            <w:tcW w:w="525" w:type="dxa"/>
            <w:vAlign w:val="center"/>
            <w:hideMark/>
          </w:tcPr>
          <w:p w14:paraId="01A51824" w14:textId="77777777" w:rsidR="0068643A" w:rsidRPr="00FD6E06" w:rsidRDefault="0068643A" w:rsidP="009F2D1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vAlign w:val="center"/>
            <w:hideMark/>
          </w:tcPr>
          <w:p w14:paraId="359BD294" w14:textId="77777777" w:rsidR="0068643A" w:rsidRPr="00FD6E06" w:rsidRDefault="0068643A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</w:tcPr>
          <w:p w14:paraId="35EA45C5" w14:textId="568F5A50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778358E0" w14:textId="60CC8E63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04F58011" w14:textId="193413A8" w:rsidR="0068643A" w:rsidRPr="00FD6E06" w:rsidRDefault="50F6F7FF" w:rsidP="424CAD5C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 – 171</w:t>
            </w:r>
          </w:p>
        </w:tc>
      </w:tr>
      <w:tr w:rsidR="00BB4AE3" w:rsidRPr="00FD6E06" w14:paraId="7494C1BD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2" w:type="dxa"/>
            <w:gridSpan w:val="6"/>
            <w:vAlign w:val="center"/>
            <w:hideMark/>
          </w:tcPr>
          <w:p w14:paraId="55AD4DF6" w14:textId="77777777" w:rsidR="00BB4AE3" w:rsidRPr="00FD6E06" w:rsidRDefault="00BB4AE3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622577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09D954AB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vAlign w:val="center"/>
            <w:hideMark/>
          </w:tcPr>
          <w:p w14:paraId="7191D1E6" w14:textId="77777777" w:rsidR="0068643A" w:rsidRPr="00FD6E06" w:rsidRDefault="0068643A" w:rsidP="009F2D1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vAlign w:val="center"/>
            <w:hideMark/>
          </w:tcPr>
          <w:p w14:paraId="022E6416" w14:textId="77777777" w:rsidR="0068643A" w:rsidRPr="00FD6E06" w:rsidRDefault="0068643A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</w:tcPr>
          <w:p w14:paraId="48C25976" w14:textId="3946474B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62EEE9EC" w14:textId="59CEA2F4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0290DC5A" w14:textId="687B4C7F" w:rsidR="0068643A" w:rsidRPr="00FD6E06" w:rsidRDefault="50F6F7FF" w:rsidP="28049498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 – 241</w:t>
            </w:r>
          </w:p>
        </w:tc>
      </w:tr>
      <w:tr w:rsidR="0068643A" w:rsidRPr="00FD6E06" w14:paraId="0CA0A55F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7244059F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vAlign w:val="center"/>
            <w:hideMark/>
          </w:tcPr>
          <w:p w14:paraId="369888DC" w14:textId="77777777" w:rsidR="0068643A" w:rsidRPr="00FD6E06" w:rsidRDefault="0068643A" w:rsidP="009F2D1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vAlign w:val="center"/>
            <w:hideMark/>
          </w:tcPr>
          <w:p w14:paraId="14C71E0A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</w:tcPr>
          <w:p w14:paraId="35D82F5D" w14:textId="2186AB53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419DD26F" w14:textId="68E2C283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5E9EC962" w14:textId="7A5FB305" w:rsidR="0068643A" w:rsidRPr="00FD6E06" w:rsidRDefault="50F6F7FF" w:rsidP="424CAD5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 – 206</w:t>
            </w:r>
          </w:p>
        </w:tc>
      </w:tr>
      <w:tr w:rsidR="0068643A" w:rsidRPr="00FD6E06" w14:paraId="794D6E25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09F4EF27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vAlign w:val="center"/>
            <w:hideMark/>
          </w:tcPr>
          <w:p w14:paraId="14876324" w14:textId="77777777" w:rsidR="0068643A" w:rsidRPr="00FD6E06" w:rsidRDefault="0068643A" w:rsidP="009F2D1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vAlign w:val="center"/>
            <w:hideMark/>
          </w:tcPr>
          <w:p w14:paraId="28F329DB" w14:textId="77777777" w:rsidR="0068643A" w:rsidRPr="00FD6E06" w:rsidRDefault="0068643A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</w:tcPr>
          <w:p w14:paraId="13997EDE" w14:textId="574D8F2E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02A4C8FE" w14:textId="1C0EA2FD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06BF708C" w14:textId="35CBFAF1" w:rsidR="0068643A" w:rsidRPr="00FD6E06" w:rsidRDefault="50F6F7FF" w:rsidP="424CAD5C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 – 233</w:t>
            </w:r>
          </w:p>
        </w:tc>
      </w:tr>
      <w:tr w:rsidR="0068643A" w:rsidRPr="00FD6E06" w14:paraId="5C76FF5B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2A87769F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ata items </w:t>
            </w:r>
          </w:p>
        </w:tc>
        <w:tc>
          <w:tcPr>
            <w:tcW w:w="525" w:type="dxa"/>
            <w:vAlign w:val="center"/>
            <w:hideMark/>
          </w:tcPr>
          <w:p w14:paraId="29DE7FC4" w14:textId="77777777" w:rsidR="0068643A" w:rsidRPr="00FD6E06" w:rsidRDefault="0068643A" w:rsidP="009F2D1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vAlign w:val="center"/>
            <w:hideMark/>
          </w:tcPr>
          <w:p w14:paraId="57D8390D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</w:tcPr>
          <w:p w14:paraId="1D118011" w14:textId="1F695100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436AC592" w14:textId="39B36B8C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722A511F" w14:textId="56C7A0F8" w:rsidR="0068643A" w:rsidRPr="00FD6E06" w:rsidRDefault="50F6F7FF" w:rsidP="28049498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 – 379</w:t>
            </w:r>
          </w:p>
        </w:tc>
      </w:tr>
      <w:tr w:rsidR="0068643A" w:rsidRPr="00FD6E06" w14:paraId="344A2AC7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5C2F31E1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utcomes and prioritization </w:t>
            </w:r>
          </w:p>
        </w:tc>
        <w:tc>
          <w:tcPr>
            <w:tcW w:w="525" w:type="dxa"/>
            <w:vAlign w:val="center"/>
            <w:hideMark/>
          </w:tcPr>
          <w:p w14:paraId="19996D31" w14:textId="77777777" w:rsidR="0068643A" w:rsidRPr="00FD6E06" w:rsidRDefault="0068643A" w:rsidP="009F2D1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vAlign w:val="center"/>
            <w:hideMark/>
          </w:tcPr>
          <w:p w14:paraId="2DFEAC38" w14:textId="77777777" w:rsidR="0068643A" w:rsidRPr="00FD6E06" w:rsidRDefault="0068643A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</w:tcPr>
          <w:p w14:paraId="1E21BBC2" w14:textId="5C35C2A8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0F2CCC09" w14:textId="3D4DEA0B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449C1E7B" w14:textId="1CD8AD4B" w:rsidR="0068643A" w:rsidRPr="00FD6E06" w:rsidRDefault="50F6F7FF" w:rsidP="424CAD5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 – 188</w:t>
            </w:r>
          </w:p>
        </w:tc>
      </w:tr>
      <w:tr w:rsidR="0068643A" w:rsidRPr="00FD6E06" w14:paraId="1EEA49A7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1C57E2D2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isk of bias in individual studies </w:t>
            </w:r>
          </w:p>
        </w:tc>
        <w:tc>
          <w:tcPr>
            <w:tcW w:w="525" w:type="dxa"/>
            <w:vAlign w:val="center"/>
            <w:hideMark/>
          </w:tcPr>
          <w:p w14:paraId="72A5538D" w14:textId="77777777" w:rsidR="0068643A" w:rsidRPr="00FD6E06" w:rsidRDefault="0068643A" w:rsidP="009F2D1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vAlign w:val="center"/>
            <w:hideMark/>
          </w:tcPr>
          <w:p w14:paraId="4B832A14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</w:tcPr>
          <w:p w14:paraId="01F223CD" w14:textId="5F2BE5DA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41541D7B" w14:textId="2CBB713F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52FBBF64" w14:textId="0952D55C" w:rsidR="0068643A" w:rsidRPr="00FD6E06" w:rsidRDefault="50F6F7FF" w:rsidP="424CAD5C">
            <w:pPr>
              <w:spacing w:beforeAutospacing="1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 – 211</w:t>
            </w:r>
          </w:p>
        </w:tc>
      </w:tr>
      <w:tr w:rsidR="00BB4AE3" w:rsidRPr="00FD6E06" w14:paraId="4A882E95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2" w:type="dxa"/>
            <w:gridSpan w:val="6"/>
            <w:vAlign w:val="center"/>
            <w:hideMark/>
          </w:tcPr>
          <w:p w14:paraId="1D185BD8" w14:textId="77777777" w:rsidR="00BB4AE3" w:rsidRPr="00FD6E06" w:rsidRDefault="00BB4AE3" w:rsidP="00FD6E0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107245" w:rsidRPr="00FD6E06" w14:paraId="7FB0E926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Merge w:val="restart"/>
            <w:vAlign w:val="center"/>
            <w:hideMark/>
          </w:tcPr>
          <w:p w14:paraId="656FDE0C" w14:textId="77777777" w:rsidR="00107245" w:rsidRPr="00FD6E06" w:rsidRDefault="00107245" w:rsidP="00107245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ynthesis </w:t>
            </w:r>
          </w:p>
        </w:tc>
        <w:tc>
          <w:tcPr>
            <w:tcW w:w="525" w:type="dxa"/>
            <w:vAlign w:val="center"/>
            <w:hideMark/>
          </w:tcPr>
          <w:p w14:paraId="0FA65CFC" w14:textId="77777777" w:rsidR="00107245" w:rsidRPr="00FD6E06" w:rsidRDefault="00107245" w:rsidP="0010724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vAlign w:val="center"/>
            <w:hideMark/>
          </w:tcPr>
          <w:p w14:paraId="7C49F53A" w14:textId="77777777" w:rsidR="00107245" w:rsidRPr="00FD6E06" w:rsidRDefault="00107245" w:rsidP="0010724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</w:tcPr>
          <w:p w14:paraId="3C51AF6D" w14:textId="321DC446" w:rsidR="00107245" w:rsidRPr="00FD6E06" w:rsidRDefault="1134C6D4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96" w:type="dxa"/>
          </w:tcPr>
          <w:p w14:paraId="24C3BE18" w14:textId="26E43C73" w:rsidR="00107245" w:rsidRPr="00FD6E06" w:rsidRDefault="424CAD5C" w:rsidP="424CAD5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424CAD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76" w:type="dxa"/>
            <w:vAlign w:val="center"/>
          </w:tcPr>
          <w:p w14:paraId="04605BDD" w14:textId="4C127AFC" w:rsidR="00107245" w:rsidRPr="00FD6E06" w:rsidRDefault="00107245" w:rsidP="424CAD5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07245" w:rsidRPr="00FD6E06" w14:paraId="738F9814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Merge/>
            <w:vAlign w:val="center"/>
            <w:hideMark/>
          </w:tcPr>
          <w:p w14:paraId="40ED5C07" w14:textId="77777777" w:rsidR="00107245" w:rsidRPr="00FD6E06" w:rsidRDefault="00107245" w:rsidP="0010724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vAlign w:val="center"/>
            <w:hideMark/>
          </w:tcPr>
          <w:p w14:paraId="6CF050E2" w14:textId="77777777" w:rsidR="00107245" w:rsidRPr="00FD6E06" w:rsidRDefault="00107245" w:rsidP="0010724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vAlign w:val="center"/>
            <w:hideMark/>
          </w:tcPr>
          <w:p w14:paraId="5A5BCDDC" w14:textId="77777777" w:rsidR="00107245" w:rsidRPr="00FD6E06" w:rsidRDefault="00107245" w:rsidP="0010724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</w:tcPr>
          <w:p w14:paraId="0EF55029" w14:textId="3AFF705F" w:rsidR="00107245" w:rsidRPr="00FD6E06" w:rsidRDefault="1134C6D4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96" w:type="dxa"/>
          </w:tcPr>
          <w:p w14:paraId="7410E333" w14:textId="5697677B" w:rsidR="00107245" w:rsidRPr="00FD6E06" w:rsidRDefault="424CAD5C" w:rsidP="424CAD5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424CAD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76" w:type="dxa"/>
            <w:vAlign w:val="center"/>
          </w:tcPr>
          <w:p w14:paraId="46E8FF1B" w14:textId="00197D83" w:rsidR="00107245" w:rsidRPr="00FD6E06" w:rsidRDefault="00107245" w:rsidP="424CAD5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6176396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Merge/>
            <w:vAlign w:val="center"/>
            <w:hideMark/>
          </w:tcPr>
          <w:p w14:paraId="66CA3F55" w14:textId="77777777" w:rsidR="0068643A" w:rsidRPr="00FD6E06" w:rsidRDefault="0068643A" w:rsidP="009F2D1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vAlign w:val="center"/>
            <w:hideMark/>
          </w:tcPr>
          <w:p w14:paraId="77EC9AAF" w14:textId="77777777" w:rsidR="0068643A" w:rsidRPr="00FD6E06" w:rsidRDefault="0068643A" w:rsidP="009F2D1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vAlign w:val="center"/>
            <w:hideMark/>
          </w:tcPr>
          <w:p w14:paraId="4AF7209D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</w:tcPr>
          <w:p w14:paraId="05AAF663" w14:textId="7486B62A" w:rsidR="0068643A" w:rsidRPr="00FD6E06" w:rsidRDefault="1134C6D4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96" w:type="dxa"/>
          </w:tcPr>
          <w:p w14:paraId="0ABAF528" w14:textId="47978379" w:rsidR="0068643A" w:rsidRPr="00FD6E06" w:rsidRDefault="424CAD5C" w:rsidP="424CAD5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424CAD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76" w:type="dxa"/>
            <w:vAlign w:val="center"/>
          </w:tcPr>
          <w:p w14:paraId="415BB40E" w14:textId="75E4EC2F" w:rsidR="0068643A" w:rsidRPr="00FD6E06" w:rsidRDefault="0068643A" w:rsidP="424CAD5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58DB422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Merge/>
            <w:vAlign w:val="center"/>
            <w:hideMark/>
          </w:tcPr>
          <w:p w14:paraId="7A545DE9" w14:textId="77777777" w:rsidR="0068643A" w:rsidRPr="00FD6E06" w:rsidRDefault="0068643A" w:rsidP="009F2D1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vAlign w:val="center"/>
            <w:hideMark/>
          </w:tcPr>
          <w:p w14:paraId="11A3AD8E" w14:textId="77777777" w:rsidR="0068643A" w:rsidRPr="00FD6E06" w:rsidRDefault="0068643A" w:rsidP="009F2D1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vAlign w:val="center"/>
            <w:hideMark/>
          </w:tcPr>
          <w:p w14:paraId="4F45E871" w14:textId="77777777" w:rsidR="0068643A" w:rsidRPr="00FD6E06" w:rsidRDefault="0068643A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</w:tcPr>
          <w:p w14:paraId="47F3184F" w14:textId="53957F60" w:rsidR="0068643A" w:rsidRPr="00FD6E06" w:rsidRDefault="00E33E50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</w:tcPr>
          <w:p w14:paraId="53F85FB2" w14:textId="6859C48D" w:rsidR="0068643A" w:rsidRPr="00FD6E06" w:rsidRDefault="0068643A" w:rsidP="0068643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vAlign w:val="center"/>
          </w:tcPr>
          <w:p w14:paraId="7A7C1710" w14:textId="106C3ECA" w:rsidR="0068643A" w:rsidRPr="00FD6E06" w:rsidRDefault="50F6F7FF" w:rsidP="424CAD5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0F6F7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, 233</w:t>
            </w:r>
          </w:p>
        </w:tc>
      </w:tr>
      <w:tr w:rsidR="0068643A" w:rsidRPr="00FD6E06" w14:paraId="3FADD01D" w14:textId="77777777" w:rsidTr="50F6F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28441E72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ta-bias(es) </w:t>
            </w:r>
          </w:p>
        </w:tc>
        <w:tc>
          <w:tcPr>
            <w:tcW w:w="525" w:type="dxa"/>
            <w:vAlign w:val="center"/>
            <w:hideMark/>
          </w:tcPr>
          <w:p w14:paraId="5850C7B1" w14:textId="77777777" w:rsidR="0068643A" w:rsidRPr="00FD6E06" w:rsidRDefault="5F17E45E" w:rsidP="5F17E45E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F17E4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vAlign w:val="center"/>
            <w:hideMark/>
          </w:tcPr>
          <w:p w14:paraId="2E09A7B2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</w:tcPr>
          <w:p w14:paraId="43731BB3" w14:textId="29447020" w:rsidR="0068643A" w:rsidRPr="00FD6E06" w:rsidRDefault="1134C6D4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96" w:type="dxa"/>
          </w:tcPr>
          <w:p w14:paraId="31FA792C" w14:textId="418E44D5" w:rsidR="0068643A" w:rsidRPr="00FD6E06" w:rsidRDefault="1134C6D4" w:rsidP="00E33E5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76" w:type="dxa"/>
          </w:tcPr>
          <w:p w14:paraId="710749F9" w14:textId="77777777" w:rsidR="0068643A" w:rsidRPr="00FD6E06" w:rsidRDefault="0068643A" w:rsidP="00FD6E06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49F9B8D" w14:textId="77777777" w:rsidTr="50F6F7FF">
        <w:trPr>
          <w:tblCellSpacing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  <w:hideMark/>
          </w:tcPr>
          <w:p w14:paraId="0A15CFB7" w14:textId="77777777" w:rsidR="0068643A" w:rsidRPr="00FD6E06" w:rsidRDefault="0068643A" w:rsidP="009F2D1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fidence in cumulative evidence </w:t>
            </w:r>
          </w:p>
        </w:tc>
        <w:tc>
          <w:tcPr>
            <w:tcW w:w="525" w:type="dxa"/>
            <w:vAlign w:val="center"/>
            <w:hideMark/>
          </w:tcPr>
          <w:p w14:paraId="01CE5788" w14:textId="77777777" w:rsidR="0068643A" w:rsidRPr="00FD6E06" w:rsidRDefault="5F17E45E" w:rsidP="5F17E45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5F17E4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vAlign w:val="center"/>
            <w:hideMark/>
          </w:tcPr>
          <w:p w14:paraId="6400AAC9" w14:textId="77777777" w:rsidR="0068643A" w:rsidRPr="00FD6E06" w:rsidRDefault="0068643A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</w:tcPr>
          <w:p w14:paraId="08A4CB93" w14:textId="09F3649E" w:rsidR="0068643A" w:rsidRPr="00FD6E06" w:rsidRDefault="1134C6D4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096" w:type="dxa"/>
          </w:tcPr>
          <w:p w14:paraId="352275C2" w14:textId="5967AE94" w:rsidR="0068643A" w:rsidRPr="00FD6E06" w:rsidRDefault="1134C6D4" w:rsidP="00E33E5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134C6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76" w:type="dxa"/>
          </w:tcPr>
          <w:p w14:paraId="060C6587" w14:textId="77777777" w:rsidR="0068643A" w:rsidRPr="00FD6E06" w:rsidRDefault="0068643A" w:rsidP="00FD6E0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A1F29D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A51C15" w14:textId="77777777" w:rsidR="003217E7" w:rsidRDefault="003217E7" w:rsidP="00FD6E06">
      <w:pPr>
        <w:spacing w:after="0" w:line="240" w:lineRule="auto"/>
      </w:pPr>
      <w:r>
        <w:separator/>
      </w:r>
    </w:p>
  </w:endnote>
  <w:endnote w:type="continuationSeparator" w:id="0">
    <w:p w14:paraId="48E2A989" w14:textId="77777777" w:rsidR="003217E7" w:rsidRDefault="003217E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3A760E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4CBCF538" wp14:editId="0818335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18CEF5" w14:textId="77777777" w:rsidR="003217E7" w:rsidRDefault="003217E7" w:rsidP="00FD6E06">
      <w:pPr>
        <w:spacing w:after="0" w:line="240" w:lineRule="auto"/>
      </w:pPr>
      <w:r>
        <w:separator/>
      </w:r>
    </w:p>
  </w:footnote>
  <w:footnote w:type="continuationSeparator" w:id="0">
    <w:p w14:paraId="53EA54F5" w14:textId="77777777" w:rsidR="003217E7" w:rsidRDefault="003217E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DD8A11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3A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065AC2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30B01"/>
    <w:rsid w:val="000F3391"/>
    <w:rsid w:val="00107245"/>
    <w:rsid w:val="0013262D"/>
    <w:rsid w:val="001E4CA1"/>
    <w:rsid w:val="002253F7"/>
    <w:rsid w:val="003217E7"/>
    <w:rsid w:val="00335C87"/>
    <w:rsid w:val="00337690"/>
    <w:rsid w:val="00474025"/>
    <w:rsid w:val="005166EB"/>
    <w:rsid w:val="00664936"/>
    <w:rsid w:val="0068643A"/>
    <w:rsid w:val="006A1731"/>
    <w:rsid w:val="007001C8"/>
    <w:rsid w:val="00750A0E"/>
    <w:rsid w:val="007924AC"/>
    <w:rsid w:val="009B20D2"/>
    <w:rsid w:val="00A0782F"/>
    <w:rsid w:val="00B567D4"/>
    <w:rsid w:val="00BB4AE3"/>
    <w:rsid w:val="00BE3A4F"/>
    <w:rsid w:val="00CA6DD4"/>
    <w:rsid w:val="00D464FA"/>
    <w:rsid w:val="00E33E50"/>
    <w:rsid w:val="00EE17D5"/>
    <w:rsid w:val="00F26F39"/>
    <w:rsid w:val="00F901FE"/>
    <w:rsid w:val="00FD1B55"/>
    <w:rsid w:val="00FD6E06"/>
    <w:rsid w:val="1134C6D4"/>
    <w:rsid w:val="28049498"/>
    <w:rsid w:val="336302A3"/>
    <w:rsid w:val="424CAD5C"/>
    <w:rsid w:val="49D3C960"/>
    <w:rsid w:val="50F6F7FF"/>
    <w:rsid w:val="5F17E45E"/>
    <w:rsid w:val="7722A4F7"/>
    <w:rsid w:val="7A88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1F810E"/>
  <w15:docId w15:val="{C607FB88-73FC-4D03-82FF-723773135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  <w:style w:type="table" w:styleId="TabelaSimples1">
    <w:name w:val="Plain Table 1"/>
    <w:basedOn w:val="Tabelanormal"/>
    <w:uiPriority w:val="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9B6F87"/>
    <w:rsid w:val="008E0FDC"/>
    <w:rsid w:val="009B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5</Words>
  <Characters>4079</Characters>
  <Application>Microsoft Office Word</Application>
  <DocSecurity>0</DocSecurity>
  <Lines>33</Lines>
  <Paragraphs>9</Paragraphs>
  <ScaleCrop>false</ScaleCrop>
  <Company>Springer-SBM</Company>
  <LinksUpToDate>false</LinksUpToDate>
  <CharactersWithSpaces>4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onta da Microsoft</cp:lastModifiedBy>
  <cp:revision>13</cp:revision>
  <dcterms:created xsi:type="dcterms:W3CDTF">2023-09-19T14:24:00Z</dcterms:created>
  <dcterms:modified xsi:type="dcterms:W3CDTF">2024-05-03T03:31:00Z</dcterms:modified>
</cp:coreProperties>
</file>